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492F96">
      <w:pPr>
        <w:pStyle w:val="6"/>
      </w:pPr>
      <w:r>
        <w:rPr>
          <w:rFonts w:hint="eastAsia"/>
          <w:lang w:val="en-US" w:eastAsia="zh-CN"/>
        </w:rPr>
        <w:t xml:space="preserve">Supplementary </w:t>
      </w:r>
      <w:bookmarkStart w:id="0" w:name="_GoBack"/>
      <w:bookmarkEnd w:id="0"/>
      <w:r>
        <w:rPr>
          <w:rFonts w:hint="eastAsia"/>
          <w:lang w:val="en-US" w:eastAsia="zh-CN"/>
        </w:rPr>
        <w:t>t</w:t>
      </w:r>
      <w:r>
        <w:t>able 2 Receptor-ligand interface residue pair(s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C1E4F5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560"/>
        <w:gridCol w:w="1082"/>
        <w:gridCol w:w="1619"/>
        <w:gridCol w:w="1560"/>
        <w:gridCol w:w="1082"/>
      </w:tblGrid>
      <w:tr w14:paraId="45A40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CB388B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ptor interface residue(s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E91FFF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igand interface residue(s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214CAC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binding energ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2B4AC7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eptor interface residue(s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848CEC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igand interface residue(s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C30C28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binding energy</w:t>
            </w:r>
          </w:p>
        </w:tc>
      </w:tr>
      <w:tr w14:paraId="62E90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1D5292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4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9983FC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0D40FE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5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2741EB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1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BCB129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1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89623D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995</w:t>
            </w:r>
          </w:p>
        </w:tc>
      </w:tr>
      <w:tr w14:paraId="193A5E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01E938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E55F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4E03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9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A5EA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DB06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55AF7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041</w:t>
            </w:r>
          </w:p>
        </w:tc>
      </w:tr>
      <w:tr w14:paraId="5EC7A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F4AF32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F49D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1280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9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8993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A873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1C6E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127</w:t>
            </w:r>
          </w:p>
        </w:tc>
      </w:tr>
      <w:tr w14:paraId="67547E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BB765E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D90E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CF86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9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1BB3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8113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0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CA05F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923</w:t>
            </w:r>
          </w:p>
        </w:tc>
      </w:tr>
      <w:tr w14:paraId="4FA59F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F7A225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4968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FD65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.5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DC57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2CDFC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20A6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.902</w:t>
            </w:r>
          </w:p>
        </w:tc>
      </w:tr>
      <w:tr w14:paraId="5A40CE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FE4F76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3CE3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0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BA6E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8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E638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CFEB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3C59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533</w:t>
            </w:r>
          </w:p>
        </w:tc>
      </w:tr>
      <w:tr w14:paraId="2593CF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33C4D3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6B3AE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0914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.9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2595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929F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B51F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608</w:t>
            </w:r>
          </w:p>
        </w:tc>
      </w:tr>
      <w:tr w14:paraId="167A92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27C69D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537B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6724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B7DC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5806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CD1D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191</w:t>
            </w:r>
          </w:p>
        </w:tc>
      </w:tr>
      <w:tr w14:paraId="154C7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73FD79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FF5D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7BF9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1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D759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61AF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57D8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246</w:t>
            </w:r>
          </w:p>
        </w:tc>
      </w:tr>
      <w:tr w14:paraId="3AD941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1685F7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3E5C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31B81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3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00CD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88C3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6D43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506</w:t>
            </w:r>
          </w:p>
        </w:tc>
      </w:tr>
      <w:tr w14:paraId="68191F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BAB7E6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CA47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F00F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5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3D38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5A6F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0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27CC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495</w:t>
            </w:r>
          </w:p>
        </w:tc>
      </w:tr>
      <w:tr w14:paraId="481424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6D7899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63C6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7E70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9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36C67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7C12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69E8C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545</w:t>
            </w:r>
          </w:p>
        </w:tc>
      </w:tr>
      <w:tr w14:paraId="4FC66F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7D8D9D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99C6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1844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9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BF9A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6149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0241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365</w:t>
            </w:r>
          </w:p>
        </w:tc>
      </w:tr>
      <w:tr w14:paraId="263B0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AA25C3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7B2C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209C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5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E0BC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7C8F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63BA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685</w:t>
            </w:r>
          </w:p>
        </w:tc>
      </w:tr>
      <w:tr w14:paraId="37163E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1E658D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A342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06B8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AEBD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5AAD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79B8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048</w:t>
            </w:r>
          </w:p>
        </w:tc>
      </w:tr>
      <w:tr w14:paraId="2F5F6A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B59E80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73A4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442D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4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5D641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10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93767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4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F68AD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4.715</w:t>
            </w:r>
          </w:p>
        </w:tc>
      </w:tr>
      <w:tr w14:paraId="212B27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A93C56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09CD5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6C43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1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159E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1CA8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47DC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368</w:t>
            </w:r>
          </w:p>
        </w:tc>
      </w:tr>
      <w:tr w14:paraId="0E88D0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FA930A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C758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55D0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1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E12E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9224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5EF4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641</w:t>
            </w:r>
          </w:p>
        </w:tc>
      </w:tr>
      <w:tr w14:paraId="054B32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1C22506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11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3367E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4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E350B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3.9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5ECD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B054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6A8E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294</w:t>
            </w:r>
          </w:p>
        </w:tc>
      </w:tr>
      <w:tr w14:paraId="67B292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0E45252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11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6D919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4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36E98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3.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26A73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AD02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41930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457</w:t>
            </w:r>
          </w:p>
        </w:tc>
      </w:tr>
      <w:tr w14:paraId="3C044D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8B5428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5AF9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D6A4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9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2F18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953E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4F98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546</w:t>
            </w:r>
          </w:p>
        </w:tc>
      </w:tr>
      <w:tr w14:paraId="326B59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C1F56C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14AF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4C4F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6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3E64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7243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6133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341</w:t>
            </w:r>
          </w:p>
        </w:tc>
      </w:tr>
      <w:tr w14:paraId="556A7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B594D2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098D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4769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4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6CD8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6CCB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8762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.842</w:t>
            </w:r>
          </w:p>
        </w:tc>
      </w:tr>
      <w:tr w14:paraId="4C0819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FD1E65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F1CC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0EC7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5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C8513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13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9D656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4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07011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3.895</w:t>
            </w:r>
          </w:p>
        </w:tc>
      </w:tr>
      <w:tr w14:paraId="2C0417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DBFE36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4FD3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292A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7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1C82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8105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82F8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891</w:t>
            </w:r>
          </w:p>
        </w:tc>
      </w:tr>
      <w:tr w14:paraId="6D8B50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416965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19C9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1D7D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1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19A9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52E2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8AC6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624</w:t>
            </w:r>
          </w:p>
        </w:tc>
      </w:tr>
      <w:tr w14:paraId="0CEA5A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495569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8DCE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FDDF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9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3283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ABDF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598F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752</w:t>
            </w:r>
          </w:p>
        </w:tc>
      </w:tr>
      <w:tr w14:paraId="2BA96F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5AA5C3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A0797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132C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2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701D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EA2C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8322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416</w:t>
            </w:r>
          </w:p>
        </w:tc>
      </w:tr>
      <w:tr w14:paraId="650B4F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E17ACA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87B9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8E97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7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0CC1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1D2F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6197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.468</w:t>
            </w:r>
          </w:p>
        </w:tc>
      </w:tr>
      <w:tr w14:paraId="1AB05D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E0640A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BA67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E85B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2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D815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702B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06E9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.613</w:t>
            </w:r>
          </w:p>
        </w:tc>
      </w:tr>
      <w:tr w14:paraId="6CFC02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AF3162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6E19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83F1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.4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8E670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13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D406A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4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CE14D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4.412</w:t>
            </w:r>
          </w:p>
        </w:tc>
      </w:tr>
      <w:tr w14:paraId="78BA23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B00113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1982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66E2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3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C9653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13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FC4EB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4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25240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2.232</w:t>
            </w:r>
          </w:p>
        </w:tc>
      </w:tr>
      <w:tr w14:paraId="7A94B9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7FBBB4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B490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3CCBD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3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5939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C95A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6C4B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523</w:t>
            </w:r>
          </w:p>
        </w:tc>
      </w:tr>
      <w:tr w14:paraId="5FA356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68A3B1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0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AF37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C23C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6799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2808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96E2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361</w:t>
            </w:r>
          </w:p>
        </w:tc>
      </w:tr>
      <w:tr w14:paraId="2AEA1B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84532A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56ED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9E1B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8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5A28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97FA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2ABE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361</w:t>
            </w:r>
          </w:p>
        </w:tc>
      </w:tr>
      <w:tr w14:paraId="34235F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21DBDD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87FF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26D5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5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A770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4429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C9EC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690</w:t>
            </w:r>
          </w:p>
        </w:tc>
      </w:tr>
      <w:tr w14:paraId="3AD230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C2207B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DD9A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4D3E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3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15F9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DDF40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8BE1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909</w:t>
            </w:r>
          </w:p>
        </w:tc>
      </w:tr>
      <w:tr w14:paraId="5BD81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C8D5AC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0304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8DF2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9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66A7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FE62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DF8A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526</w:t>
            </w:r>
          </w:p>
        </w:tc>
      </w:tr>
      <w:tr w14:paraId="2A479A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D467B0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AFF4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F4B8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6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1A855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13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36505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4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76E1A">
            <w:pPr>
              <w:spacing w:line="360" w:lineRule="auto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4.731</w:t>
            </w:r>
          </w:p>
        </w:tc>
      </w:tr>
      <w:tr w14:paraId="54C064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803313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4871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045D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0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42EE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95AF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3B55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420</w:t>
            </w:r>
          </w:p>
        </w:tc>
      </w:tr>
      <w:tr w14:paraId="2041A9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3DD896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CFFA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844D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7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6D00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6FB5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5573A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432</w:t>
            </w:r>
          </w:p>
        </w:tc>
      </w:tr>
      <w:tr w14:paraId="02AC37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20AAE9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7FED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7615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6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EBA3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9FDC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9D7E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112</w:t>
            </w:r>
          </w:p>
        </w:tc>
      </w:tr>
      <w:tr w14:paraId="44EE5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3E54B2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0D9E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56A3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7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9536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1FE9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0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1EFE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122</w:t>
            </w:r>
          </w:p>
        </w:tc>
      </w:tr>
      <w:tr w14:paraId="1E8046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5F6FDE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76C77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E8CC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4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A72E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6B08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F161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348</w:t>
            </w:r>
          </w:p>
        </w:tc>
      </w:tr>
      <w:tr w14:paraId="3613FC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A0B5F2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EF2A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FB81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7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58EB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0C5D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2AE4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815</w:t>
            </w:r>
          </w:p>
        </w:tc>
      </w:tr>
      <w:tr w14:paraId="140CFA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7B99C5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0C8F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9BCF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5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3FDE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0E93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F38A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654</w:t>
            </w:r>
          </w:p>
        </w:tc>
      </w:tr>
      <w:tr w14:paraId="36F666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0E6107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3BFE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63D7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4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FCBD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B4B3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0C36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.387</w:t>
            </w:r>
          </w:p>
        </w:tc>
      </w:tr>
      <w:tr w14:paraId="3E7BE2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5C122D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1BED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3DF5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9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B787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8B2F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56EE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912</w:t>
            </w:r>
          </w:p>
        </w:tc>
      </w:tr>
      <w:tr w14:paraId="173CF0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1A04E1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059E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546A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.9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3A7B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0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602C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56A5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205</w:t>
            </w:r>
          </w:p>
        </w:tc>
      </w:tr>
      <w:tr w14:paraId="28F0F4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7EE017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A559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37B1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6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71D3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9AA3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3DFE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938</w:t>
            </w:r>
          </w:p>
        </w:tc>
      </w:tr>
      <w:tr w14:paraId="2E2D11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C1E4F5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EE01DE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7ED2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80C60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8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9FFD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8BA5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1704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413</w:t>
            </w:r>
          </w:p>
        </w:tc>
      </w:tr>
    </w:tbl>
    <w:p w14:paraId="3920E70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455A58"/>
    <w:rsid w:val="4645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99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99"/>
    <w:pPr>
      <w:spacing w:after="120"/>
    </w:pPr>
  </w:style>
  <w:style w:type="table" w:styleId="4">
    <w:name w:val="Table Grid"/>
    <w:basedOn w:val="3"/>
    <w:qFormat/>
    <w:uiPriority w:val="0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2"/>
    <w:basedOn w:val="1"/>
    <w:next w:val="2"/>
    <w:qFormat/>
    <w:uiPriority w:val="0"/>
    <w:pPr>
      <w:tabs>
        <w:tab w:val="left" w:pos="0"/>
      </w:tabs>
      <w:spacing w:line="360" w:lineRule="auto"/>
      <w:jc w:val="center"/>
    </w:pPr>
    <w:rPr>
      <w:rFonts w:ascii="Times New Roman" w:hAnsi="Times New Roman" w:eastAsia="宋体" w:cs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05:41:00Z</dcterms:created>
  <dc:creator>MY</dc:creator>
  <cp:lastModifiedBy>MY</cp:lastModifiedBy>
  <dcterms:modified xsi:type="dcterms:W3CDTF">2025-01-07T05:4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CFA7F5AF6D04515985BD2A40B0A3FD3_11</vt:lpwstr>
  </property>
  <property fmtid="{D5CDD505-2E9C-101B-9397-08002B2CF9AE}" pid="4" name="KSOTemplateDocerSaveRecord">
    <vt:lpwstr>eyJoZGlkIjoiNmI0MTA2NTY2ZmNlYzRiMTNjMDIxMjMwOTExYjIzNTAiLCJ1c2VySWQiOiIyMzc0Mjc5NjQifQ==</vt:lpwstr>
  </property>
</Properties>
</file>